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C93" w:rsidRPr="00ED0D68" w:rsidRDefault="008F58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5</w:t>
      </w:r>
      <w:r w:rsidR="00ED0D68" w:rsidRPr="00ED0D68">
        <w:rPr>
          <w:rFonts w:ascii="Times New Roman" w:hAnsi="Times New Roman" w:cs="Times New Roman"/>
        </w:rPr>
        <w:t xml:space="preserve">. the </w:t>
      </w:r>
      <w:r w:rsidR="00A35B58">
        <w:rPr>
          <w:rFonts w:ascii="Times New Roman" w:hAnsi="Times New Roman" w:cs="Times New Roman"/>
        </w:rPr>
        <w:t xml:space="preserve">median OS </w:t>
      </w:r>
      <w:r w:rsidR="00ED0D68" w:rsidRPr="00ED0D68">
        <w:rPr>
          <w:rFonts w:ascii="Times New Roman" w:hAnsi="Times New Roman" w:cs="Times New Roman"/>
        </w:rPr>
        <w:t xml:space="preserve">of </w:t>
      </w:r>
      <w:r w:rsidR="00A35B58">
        <w:rPr>
          <w:rFonts w:ascii="Times New Roman" w:hAnsi="Times New Roman" w:cs="Times New Roman"/>
        </w:rPr>
        <w:t xml:space="preserve">NEC patients by </w:t>
      </w:r>
      <w:r w:rsidR="00ED0D68" w:rsidRPr="00ED0D68">
        <w:rPr>
          <w:rFonts w:ascii="Times New Roman" w:hAnsi="Times New Roman" w:cs="Times New Roman"/>
        </w:rPr>
        <w:t>treatment strateg</w:t>
      </w:r>
      <w:r w:rsidR="00A35B58">
        <w:rPr>
          <w:rFonts w:ascii="Times New Roman" w:hAnsi="Times New Roman" w:cs="Times New Roman"/>
        </w:rPr>
        <w:t xml:space="preserve">y and </w:t>
      </w:r>
      <w:r w:rsidR="00672E33">
        <w:rPr>
          <w:rFonts w:ascii="Times New Roman" w:hAnsi="Times New Roman" w:cs="Times New Roman"/>
        </w:rPr>
        <w:t>stage</w:t>
      </w:r>
      <w:r w:rsidR="00A35B58">
        <w:rPr>
          <w:rFonts w:ascii="Times New Roman" w:hAnsi="Times New Roman" w:cs="Times New Roman"/>
        </w:rPr>
        <w:t xml:space="preserve"> from 2011 to 2021.</w:t>
      </w:r>
    </w:p>
    <w:tbl>
      <w:tblPr>
        <w:tblStyle w:val="a3"/>
        <w:tblW w:w="8075" w:type="dxa"/>
        <w:tblLook w:val="04A0" w:firstRow="1" w:lastRow="0" w:firstColumn="1" w:lastColumn="0" w:noHBand="0" w:noVBand="1"/>
      </w:tblPr>
      <w:tblGrid>
        <w:gridCol w:w="3405"/>
        <w:gridCol w:w="2455"/>
        <w:gridCol w:w="2215"/>
      </w:tblGrid>
      <w:tr w:rsidR="00F2535B" w:rsidRPr="00F2535B" w:rsidTr="00EC5BDD">
        <w:trPr>
          <w:trHeight w:val="330"/>
        </w:trPr>
        <w:tc>
          <w:tcPr>
            <w:tcW w:w="3405" w:type="dxa"/>
            <w:noWrap/>
            <w:hideMark/>
          </w:tcPr>
          <w:p w:rsidR="00672E33" w:rsidRPr="00F2535B" w:rsidRDefault="00672E33" w:rsidP="00ED0D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:rsidR="00672E33" w:rsidRPr="00F2535B" w:rsidRDefault="00672E33" w:rsidP="001314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Stage I/II</w:t>
            </w:r>
          </w:p>
        </w:tc>
        <w:tc>
          <w:tcPr>
            <w:tcW w:w="2215" w:type="dxa"/>
            <w:noWrap/>
            <w:hideMark/>
          </w:tcPr>
          <w:p w:rsidR="00672E33" w:rsidRPr="00F2535B" w:rsidRDefault="00672E33" w:rsidP="001314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Stage III/IV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  <w:hideMark/>
          </w:tcPr>
          <w:p w:rsidR="00672E33" w:rsidRPr="00F2535B" w:rsidRDefault="00672E33" w:rsidP="00ED0D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:rsidR="00672E33" w:rsidRPr="00F2535B" w:rsidRDefault="00A35B58" w:rsidP="00A35B5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Median </w:t>
            </w:r>
            <w:r w:rsidR="000132E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OS, months 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95% CI)</w:t>
            </w:r>
          </w:p>
        </w:tc>
        <w:tc>
          <w:tcPr>
            <w:tcW w:w="2215" w:type="dxa"/>
            <w:noWrap/>
          </w:tcPr>
          <w:p w:rsidR="00672E33" w:rsidRPr="00F2535B" w:rsidRDefault="00A35B58" w:rsidP="0013148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0132E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  <w:hideMark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o treatment </w:t>
            </w:r>
          </w:p>
        </w:tc>
        <w:tc>
          <w:tcPr>
            <w:tcW w:w="2455" w:type="dxa"/>
            <w:noWrap/>
            <w:hideMark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6.9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2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-23.8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  <w:hideMark/>
          </w:tcPr>
          <w:p w:rsidR="00672E33" w:rsidRPr="00F2535B" w:rsidRDefault="00A35B58" w:rsidP="00EC5BD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-1.6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Surgery (+/- others)</w:t>
            </w:r>
          </w:p>
        </w:tc>
        <w:tc>
          <w:tcPr>
            <w:tcW w:w="2455" w:type="dxa"/>
            <w:noWrap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24.2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08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-NE</w:t>
            </w:r>
            <w:r w:rsidR="00A06446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8.0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6.7-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.0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RT (+/- others)</w:t>
            </w:r>
          </w:p>
        </w:tc>
        <w:tc>
          <w:tcPr>
            <w:tcW w:w="2455" w:type="dxa"/>
            <w:noWrap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21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.0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-36.7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2.9-3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  <w:hideMark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Chemotherapy (+/- others)</w:t>
            </w:r>
          </w:p>
        </w:tc>
        <w:tc>
          <w:tcPr>
            <w:tcW w:w="2455" w:type="dxa"/>
            <w:noWrap/>
            <w:hideMark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5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9.9-18.5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  <w:hideMark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7.3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7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-7.6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Surgery + RT (+/- others)</w:t>
            </w:r>
          </w:p>
        </w:tc>
        <w:tc>
          <w:tcPr>
            <w:tcW w:w="2455" w:type="dxa"/>
            <w:noWrap/>
          </w:tcPr>
          <w:p w:rsidR="00672E33" w:rsidRPr="00F2535B" w:rsidRDefault="00A35B58" w:rsidP="003E581E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NR</w:t>
            </w:r>
            <w:r w:rsidR="00A06446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2215" w:type="dxa"/>
            <w:noWrap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9.8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0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-33.5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Surgery + chemotherapy (+/- others)</w:t>
            </w:r>
          </w:p>
        </w:tc>
        <w:tc>
          <w:tcPr>
            <w:tcW w:w="2455" w:type="dxa"/>
            <w:noWrap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8.4 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68.9-NE</w:t>
            </w:r>
            <w:r w:rsidR="00A06446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</w:tcPr>
          <w:p w:rsidR="00672E33" w:rsidRPr="00F2535B" w:rsidRDefault="00A06446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5.5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4.3-1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0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Surgery + RT + chemotherapy(+/- others)</w:t>
            </w:r>
          </w:p>
        </w:tc>
        <w:tc>
          <w:tcPr>
            <w:tcW w:w="2455" w:type="dxa"/>
            <w:noWrap/>
          </w:tcPr>
          <w:p w:rsidR="00672E33" w:rsidRPr="00F2535B" w:rsidRDefault="00A35B58" w:rsidP="000132E3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  <w:r w:rsidR="000132E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7.0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73.5-NE</w:t>
            </w:r>
            <w:r w:rsidR="00A06446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</w:tcPr>
          <w:p w:rsidR="00672E33" w:rsidRPr="00F2535B" w:rsidRDefault="00A06446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0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23.7-34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  <w:hideMark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RT + chemotherapy (+/- others)</w:t>
            </w:r>
          </w:p>
        </w:tc>
        <w:tc>
          <w:tcPr>
            <w:tcW w:w="2455" w:type="dxa"/>
            <w:noWrap/>
            <w:hideMark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43.3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29.1-69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  <w:hideMark/>
          </w:tcPr>
          <w:p w:rsidR="00672E33" w:rsidRPr="00F2535B" w:rsidRDefault="00A06446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1.6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1.3-11.9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F2535B" w:rsidRPr="00F2535B" w:rsidTr="00EC5BDD">
        <w:trPr>
          <w:trHeight w:val="325"/>
        </w:trPr>
        <w:tc>
          <w:tcPr>
            <w:tcW w:w="3405" w:type="dxa"/>
            <w:noWrap/>
            <w:hideMark/>
          </w:tcPr>
          <w:p w:rsidR="00672E33" w:rsidRPr="00F2535B" w:rsidRDefault="00672E33" w:rsidP="00D0250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Others </w:t>
            </w:r>
          </w:p>
        </w:tc>
        <w:tc>
          <w:tcPr>
            <w:tcW w:w="2455" w:type="dxa"/>
            <w:noWrap/>
            <w:hideMark/>
          </w:tcPr>
          <w:p w:rsidR="00672E33" w:rsidRPr="00F2535B" w:rsidRDefault="00A35B58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0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2.3-36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15" w:type="dxa"/>
            <w:noWrap/>
            <w:hideMark/>
          </w:tcPr>
          <w:p w:rsidR="00672E33" w:rsidRPr="00F2535B" w:rsidRDefault="00A06446" w:rsidP="00EC5BDD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r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2.5-1.</w:t>
            </w:r>
            <w:r w:rsidR="00EC5BDD" w:rsidRPr="00F2535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672E33" w:rsidRPr="00F2535B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</w:tbl>
    <w:p w:rsidR="00A06446" w:rsidRPr="00A06446" w:rsidRDefault="00A06446">
      <w:pPr>
        <w:rPr>
          <w:rFonts w:ascii="Times New Roman" w:hAnsi="Times New Roman" w:cs="Times New Roman"/>
        </w:rPr>
      </w:pPr>
      <w:r w:rsidRPr="00A06446">
        <w:rPr>
          <w:rFonts w:ascii="Times New Roman" w:hAnsi="Times New Roman" w:cs="Times New Roman"/>
        </w:rPr>
        <w:t xml:space="preserve">*, </w:t>
      </w:r>
      <w:r w:rsidR="00786930">
        <w:rPr>
          <w:rFonts w:ascii="Times New Roman" w:hAnsi="Times New Roman" w:cs="Times New Roman"/>
        </w:rPr>
        <w:t xml:space="preserve">NE: </w:t>
      </w:r>
      <w:r w:rsidRPr="00A06446">
        <w:rPr>
          <w:rFonts w:ascii="Times New Roman" w:hAnsi="Times New Roman" w:cs="Times New Roman"/>
        </w:rPr>
        <w:t>not evaluable</w:t>
      </w:r>
    </w:p>
    <w:p w:rsidR="00A06446" w:rsidRPr="00A06446" w:rsidRDefault="00A06446">
      <w:pPr>
        <w:rPr>
          <w:rFonts w:ascii="Times New Roman" w:hAnsi="Times New Roman" w:cs="Times New Roman"/>
        </w:rPr>
      </w:pPr>
      <w:r w:rsidRPr="00A06446">
        <w:rPr>
          <w:rFonts w:ascii="Times New Roman" w:hAnsi="Times New Roman" w:cs="Times New Roman"/>
        </w:rPr>
        <w:t xml:space="preserve">**, </w:t>
      </w:r>
      <w:r w:rsidR="00786930">
        <w:rPr>
          <w:rFonts w:ascii="Times New Roman" w:hAnsi="Times New Roman" w:cs="Times New Roman"/>
        </w:rPr>
        <w:t xml:space="preserve">NR: </w:t>
      </w:r>
      <w:r w:rsidRPr="00A06446">
        <w:rPr>
          <w:rFonts w:ascii="Times New Roman" w:hAnsi="Times New Roman" w:cs="Times New Roman"/>
        </w:rPr>
        <w:t>not reached</w:t>
      </w:r>
      <w:bookmarkStart w:id="0" w:name="_GoBack"/>
      <w:bookmarkEnd w:id="0"/>
    </w:p>
    <w:sectPr w:rsidR="00A06446" w:rsidRPr="00A06446" w:rsidSect="0013148F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5ED" w:rsidRDefault="001B15ED" w:rsidP="0013148F">
      <w:r>
        <w:separator/>
      </w:r>
    </w:p>
  </w:endnote>
  <w:endnote w:type="continuationSeparator" w:id="0">
    <w:p w:rsidR="001B15ED" w:rsidRDefault="001B15ED" w:rsidP="00131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5ED" w:rsidRDefault="001B15ED" w:rsidP="0013148F">
      <w:r>
        <w:separator/>
      </w:r>
    </w:p>
  </w:footnote>
  <w:footnote w:type="continuationSeparator" w:id="0">
    <w:p w:rsidR="001B15ED" w:rsidRDefault="001B15ED" w:rsidP="00131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D68"/>
    <w:rsid w:val="000132E3"/>
    <w:rsid w:val="0013148F"/>
    <w:rsid w:val="001B15ED"/>
    <w:rsid w:val="002D7714"/>
    <w:rsid w:val="003E581E"/>
    <w:rsid w:val="00644868"/>
    <w:rsid w:val="00670370"/>
    <w:rsid w:val="00672E33"/>
    <w:rsid w:val="00786930"/>
    <w:rsid w:val="00887B8F"/>
    <w:rsid w:val="008F5813"/>
    <w:rsid w:val="009514C8"/>
    <w:rsid w:val="00A06446"/>
    <w:rsid w:val="00A31C93"/>
    <w:rsid w:val="00A3439C"/>
    <w:rsid w:val="00A35B58"/>
    <w:rsid w:val="00D02500"/>
    <w:rsid w:val="00EC5BDD"/>
    <w:rsid w:val="00EC6D03"/>
    <w:rsid w:val="00ED0D68"/>
    <w:rsid w:val="00F02E14"/>
    <w:rsid w:val="00F2535B"/>
    <w:rsid w:val="00F5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FBDF7"/>
  <w15:chartTrackingRefBased/>
  <w15:docId w15:val="{CEC6A546-E913-4AB7-9968-920BF9187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14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3148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314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3148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3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10-05T03:02:00Z</dcterms:created>
  <dcterms:modified xsi:type="dcterms:W3CDTF">2024-12-20T14:52:00Z</dcterms:modified>
</cp:coreProperties>
</file>